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3ACC53" w14:textId="4EF33962" w:rsidR="00511317" w:rsidRDefault="00527DA0" w:rsidP="00ED7B01">
      <w:pPr>
        <w:tabs>
          <w:tab w:val="left" w:pos="3969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134272585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bookmarkStart w:id="1" w:name="_GoBack"/>
      <w:bookmarkEnd w:id="1"/>
      <w:r w:rsidR="002C1430" w:rsidRPr="009002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10AA6" w:rsidRPr="00900220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2C1430" w:rsidRPr="0090022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5113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11317" w:rsidRPr="005113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Descriptive statistics: </w:t>
      </w:r>
      <w:r w:rsidR="004C70DD">
        <w:rPr>
          <w:rFonts w:ascii="Times New Roman" w:hAnsi="Times New Roman" w:cs="Times New Roman"/>
          <w:b/>
          <w:sz w:val="24"/>
          <w:szCs w:val="24"/>
          <w:lang w:val="en-US"/>
        </w:rPr>
        <w:t>V</w:t>
      </w:r>
      <w:r w:rsidR="00511317" w:rsidRPr="005113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lues of the </w:t>
      </w:r>
      <w:r w:rsidR="00521DD5">
        <w:rPr>
          <w:rFonts w:ascii="Times New Roman" w:hAnsi="Times New Roman" w:cs="Times New Roman"/>
          <w:b/>
          <w:sz w:val="24"/>
          <w:szCs w:val="24"/>
          <w:lang w:val="en-US"/>
        </w:rPr>
        <w:t>overall score</w:t>
      </w:r>
      <w:r w:rsidR="00511317" w:rsidRPr="005113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9 food categories according </w:t>
      </w:r>
      <w:proofErr w:type="gramStart"/>
      <w:r w:rsidR="00511317" w:rsidRPr="00511317">
        <w:rPr>
          <w:rFonts w:ascii="Times New Roman" w:hAnsi="Times New Roman" w:cs="Times New Roman"/>
          <w:b/>
          <w:sz w:val="24"/>
          <w:szCs w:val="24"/>
          <w:lang w:val="en-US"/>
        </w:rPr>
        <w:t>to  the</w:t>
      </w:r>
      <w:proofErr w:type="gramEnd"/>
      <w:r w:rsidR="00511317" w:rsidRPr="005113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“messages with vs. without the Nutri-Score” variable and the nutritional quality of the products (Nutri-Score from A to E).</w:t>
      </w:r>
      <w:r w:rsidR="00511317" w:rsidRPr="00511317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="00511317" w:rsidRPr="00511317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14:paraId="02B633BA" w14:textId="77777777" w:rsidR="00511317" w:rsidRDefault="00511317" w:rsidP="00ED7B01">
      <w:pPr>
        <w:tabs>
          <w:tab w:val="left" w:pos="3969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C650FAA" w14:textId="77777777" w:rsidR="00F70BD8" w:rsidRPr="00B65A58" w:rsidRDefault="00F70BD8" w:rsidP="00ED7B01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0306D3A7" w14:textId="77777777" w:rsidR="00F70BD8" w:rsidRPr="00B65A58" w:rsidRDefault="00F70BD8" w:rsidP="00ED7B01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6096625C" w14:textId="446F596A" w:rsidR="00FF2294" w:rsidRDefault="00FF2294" w:rsidP="00ED7B0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2"/>
        <w:gridCol w:w="146"/>
        <w:gridCol w:w="617"/>
        <w:gridCol w:w="578"/>
        <w:gridCol w:w="618"/>
        <w:gridCol w:w="578"/>
        <w:gridCol w:w="624"/>
        <w:gridCol w:w="578"/>
        <w:gridCol w:w="624"/>
        <w:gridCol w:w="548"/>
        <w:gridCol w:w="624"/>
        <w:gridCol w:w="576"/>
        <w:gridCol w:w="115"/>
        <w:gridCol w:w="64"/>
        <w:gridCol w:w="104"/>
        <w:gridCol w:w="624"/>
        <w:gridCol w:w="556"/>
        <w:gridCol w:w="599"/>
        <w:gridCol w:w="540"/>
        <w:gridCol w:w="619"/>
        <w:gridCol w:w="568"/>
        <w:gridCol w:w="619"/>
        <w:gridCol w:w="568"/>
        <w:gridCol w:w="602"/>
        <w:gridCol w:w="553"/>
      </w:tblGrid>
      <w:tr w:rsidR="00FF2294" w:rsidRPr="00B65A58" w14:paraId="5CACE918" w14:textId="77777777" w:rsidTr="00FF2294">
        <w:trPr>
          <w:trHeight w:val="20"/>
        </w:trPr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D6E1" w14:textId="77777777" w:rsidR="00FF2294" w:rsidRPr="00B65A58" w:rsidRDefault="00FF2294" w:rsidP="00B85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7171" w14:textId="77777777" w:rsidR="00FF2294" w:rsidRPr="00B65A58" w:rsidRDefault="00FF2294" w:rsidP="00B853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108" w:type="pct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F0EF7FC" w14:textId="640E41F6" w:rsidR="00FF2294" w:rsidRPr="00B65A58" w:rsidRDefault="00480606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Cookies</w:t>
            </w:r>
          </w:p>
        </w:tc>
        <w:tc>
          <w:tcPr>
            <w:tcW w:w="64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C42CF" w14:textId="77777777" w:rsidR="00FF2294" w:rsidRPr="00B65A58" w:rsidRDefault="00FF2294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trike/>
                <w:sz w:val="20"/>
                <w:szCs w:val="20"/>
                <w:lang w:val="en-US" w:eastAsia="fr-FR"/>
              </w:rPr>
            </w:pPr>
          </w:p>
        </w:tc>
        <w:tc>
          <w:tcPr>
            <w:tcW w:w="2103" w:type="pct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4ABC4E2" w14:textId="0B6B8131" w:rsidR="00FF2294" w:rsidRPr="00B65A58" w:rsidRDefault="00480606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Cereals</w:t>
            </w:r>
          </w:p>
        </w:tc>
      </w:tr>
      <w:tr w:rsidR="00FF2294" w:rsidRPr="00B65A58" w14:paraId="5BF6E6D1" w14:textId="77777777" w:rsidTr="00FF2294">
        <w:trPr>
          <w:trHeight w:val="2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1322" w14:textId="77777777" w:rsidR="00FF2294" w:rsidRPr="00B65A58" w:rsidRDefault="00FF2294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0241" w14:textId="77777777" w:rsidR="00FF2294" w:rsidRPr="00B65A58" w:rsidRDefault="00FF2294" w:rsidP="00B85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137AE" w14:textId="77777777" w:rsidR="00FF2294" w:rsidRPr="00B65A58" w:rsidRDefault="00FF2294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S 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1CD4C" w14:textId="77777777" w:rsidR="00FF2294" w:rsidRPr="00B65A58" w:rsidRDefault="00FF2294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DDA90" w14:textId="77777777" w:rsidR="00FF2294" w:rsidRPr="00B65A58" w:rsidRDefault="00FF2294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S B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6AD31" w14:textId="77777777" w:rsidR="00FF2294" w:rsidRPr="00B65A58" w:rsidRDefault="00FF2294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EF356" w14:textId="77777777" w:rsidR="00FF2294" w:rsidRPr="00B65A58" w:rsidRDefault="00FF2294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S C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A0F78" w14:textId="77777777" w:rsidR="00FF2294" w:rsidRPr="00B65A58" w:rsidRDefault="00FF2294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057A6" w14:textId="77777777" w:rsidR="00FF2294" w:rsidRPr="00B65A58" w:rsidRDefault="00FF2294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S D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F21E4" w14:textId="77777777" w:rsidR="00FF2294" w:rsidRPr="00B65A58" w:rsidRDefault="00FF2294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41693" w14:textId="77777777" w:rsidR="00FF2294" w:rsidRPr="00B65A58" w:rsidRDefault="00FF2294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S E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2CAB7" w14:textId="77777777" w:rsidR="00FF2294" w:rsidRPr="00B65A58" w:rsidRDefault="00FF2294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782A1" w14:textId="77777777" w:rsidR="00FF2294" w:rsidRPr="00B65A58" w:rsidRDefault="00FF2294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B4483" w14:textId="77777777" w:rsidR="00FF2294" w:rsidRPr="00B65A58" w:rsidRDefault="00FF2294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S A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03040" w14:textId="77777777" w:rsidR="00FF2294" w:rsidRPr="00B65A58" w:rsidRDefault="00FF2294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7FF37" w14:textId="77777777" w:rsidR="00FF2294" w:rsidRPr="00B65A58" w:rsidRDefault="00FF2294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S B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68D09" w14:textId="77777777" w:rsidR="00FF2294" w:rsidRPr="00B65A58" w:rsidRDefault="00FF2294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D8AFB" w14:textId="77777777" w:rsidR="00FF2294" w:rsidRPr="00B65A58" w:rsidRDefault="00FF2294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S C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98A8F" w14:textId="77777777" w:rsidR="00FF2294" w:rsidRPr="00B65A58" w:rsidRDefault="00FF2294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585D0" w14:textId="77777777" w:rsidR="00FF2294" w:rsidRPr="00B65A58" w:rsidRDefault="00FF2294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S 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B4BC2" w14:textId="77777777" w:rsidR="00FF2294" w:rsidRPr="00B65A58" w:rsidRDefault="00FF2294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65174" w14:textId="77777777" w:rsidR="00FF2294" w:rsidRPr="00B65A58" w:rsidRDefault="00FF2294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S E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FB246" w14:textId="77777777" w:rsidR="00FF2294" w:rsidRPr="00B65A58" w:rsidRDefault="00FF2294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</w:tr>
      <w:tr w:rsidR="00FF2294" w:rsidRPr="00B65A58" w14:paraId="3B1F5BD5" w14:textId="77777777" w:rsidTr="00FF2294">
        <w:trPr>
          <w:trHeight w:val="2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D364" w14:textId="77777777" w:rsidR="00FF2294" w:rsidRPr="00B65A58" w:rsidRDefault="00FF2294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79A6" w14:textId="77777777" w:rsidR="00FF2294" w:rsidRPr="00B65A58" w:rsidRDefault="00FF2294" w:rsidP="00B853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2925F" w14:textId="77777777" w:rsidR="00FF2294" w:rsidRPr="00B65A58" w:rsidRDefault="00FF2294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621C6" w14:textId="77777777" w:rsidR="00FF2294" w:rsidRPr="00B65A58" w:rsidRDefault="00FF2294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A8BE8" w14:textId="77777777" w:rsidR="00FF2294" w:rsidRPr="00B65A58" w:rsidRDefault="00FF2294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64176" w14:textId="77777777" w:rsidR="00FF2294" w:rsidRPr="00B65A58" w:rsidRDefault="00FF2294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A2136" w14:textId="77777777" w:rsidR="00FF2294" w:rsidRPr="00B65A58" w:rsidRDefault="00FF2294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8EA2F" w14:textId="77777777" w:rsidR="00FF2294" w:rsidRPr="00B65A58" w:rsidRDefault="00FF2294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CF78D" w14:textId="77777777" w:rsidR="00FF2294" w:rsidRPr="00B65A58" w:rsidRDefault="00FF2294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193F9" w14:textId="77777777" w:rsidR="00FF2294" w:rsidRPr="00B65A58" w:rsidRDefault="00FF2294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67055" w14:textId="77777777" w:rsidR="00FF2294" w:rsidRPr="00B65A58" w:rsidRDefault="00FF2294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01B2F" w14:textId="77777777" w:rsidR="00FF2294" w:rsidRPr="00B65A58" w:rsidRDefault="00FF2294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FBDA7" w14:textId="77777777" w:rsidR="00FF2294" w:rsidRPr="00B65A58" w:rsidRDefault="00FF2294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BA455" w14:textId="77777777" w:rsidR="00FF2294" w:rsidRPr="00B65A58" w:rsidRDefault="00FF2294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C23AE" w14:textId="77777777" w:rsidR="00FF2294" w:rsidRPr="00B65A58" w:rsidRDefault="00FF2294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172AC" w14:textId="77777777" w:rsidR="00FF2294" w:rsidRPr="00B65A58" w:rsidRDefault="00FF2294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90DA0" w14:textId="77777777" w:rsidR="00FF2294" w:rsidRPr="00B65A58" w:rsidRDefault="00FF2294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C5E23" w14:textId="77777777" w:rsidR="00FF2294" w:rsidRPr="00B65A58" w:rsidRDefault="00FF2294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4223C" w14:textId="77777777" w:rsidR="00FF2294" w:rsidRPr="00B65A58" w:rsidRDefault="00FF2294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21025" w14:textId="77777777" w:rsidR="00FF2294" w:rsidRPr="00B65A58" w:rsidRDefault="00FF2294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225B2" w14:textId="77777777" w:rsidR="00FF2294" w:rsidRPr="00B65A58" w:rsidRDefault="00FF2294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CF7BA" w14:textId="77777777" w:rsidR="00FF2294" w:rsidRPr="00B65A58" w:rsidRDefault="00FF2294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88127" w14:textId="77777777" w:rsidR="00FF2294" w:rsidRPr="00B65A58" w:rsidRDefault="00FF2294" w:rsidP="00B85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FF2294" w:rsidRPr="00B65A58" w14:paraId="3952D563" w14:textId="77777777" w:rsidTr="00FF2294">
        <w:trPr>
          <w:trHeight w:val="2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C9BA" w14:textId="77777777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CC20" w14:textId="77777777" w:rsidR="00FF2294" w:rsidRPr="00B65A58" w:rsidRDefault="00FF2294" w:rsidP="00FF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09C26" w14:textId="6E075544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E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3444E" w14:textId="77777777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050C2" w14:textId="2A5F059E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E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6F606" w14:textId="77777777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90BF7" w14:textId="1A67583D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E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CB6A8" w14:textId="77777777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82026" w14:textId="09B0EDD6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E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64455" w14:textId="77777777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8501D" w14:textId="63A0DDC4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E)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63D34" w14:textId="77777777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6D778" w14:textId="77777777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4FFCB" w14:textId="2D689CCB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E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5E97C" w14:textId="77777777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B129C" w14:textId="2153E380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E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5DF56" w14:textId="77777777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5B8F6" w14:textId="2A4B717B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E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5A396" w14:textId="77777777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192BF" w14:textId="2B4D3634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E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7A0BF" w14:textId="77777777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EA6DE" w14:textId="4C253D69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E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44047" w14:textId="77777777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FF2294" w:rsidRPr="00B65A58" w14:paraId="55F806F7" w14:textId="77777777" w:rsidTr="00FF2294">
        <w:trPr>
          <w:trHeight w:val="2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0F887" w14:textId="77777777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ess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</w:t>
            </w: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without NS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B2A69" w14:textId="77777777" w:rsidR="00FF2294" w:rsidRPr="00B65A58" w:rsidRDefault="00FF2294" w:rsidP="00FF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6D00B" w14:textId="61CB4B62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7FDEE" w14:textId="3192A4DC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55552" w14:textId="3BE3E9F1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71E08" w14:textId="29F1CA20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7DA51" w14:textId="4BB1BACA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6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F4539" w14:textId="7C57A275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02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F4F7C" w14:textId="490062DB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7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90F3B" w14:textId="2EDD4B3E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95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A1ED8" w14:textId="7A9C61A3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72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DFC85" w14:textId="5C5A9B6E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996</w:t>
            </w:r>
          </w:p>
        </w:tc>
        <w:tc>
          <w:tcPr>
            <w:tcW w:w="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D28B3" w14:textId="77777777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F1F37" w14:textId="1B09B67C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.3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D3FB1" w14:textId="5EAA7F9F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50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16AC7" w14:textId="4DEEE907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3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A2957" w14:textId="616E8B75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983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0A84E" w14:textId="68E8E024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3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56691" w14:textId="48EBC0B6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511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CB3AB" w14:textId="5A656ACE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55A00" w14:textId="590CC81A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A724A" w14:textId="77777777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F54E1" w14:textId="77777777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FF2294" w:rsidRPr="00B65A58" w14:paraId="1A4B4790" w14:textId="77777777" w:rsidTr="00FF2294">
        <w:trPr>
          <w:trHeight w:val="2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19A8" w14:textId="77777777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1965" w14:textId="77777777" w:rsidR="00FF2294" w:rsidRPr="00B65A58" w:rsidRDefault="00FF2294" w:rsidP="00FF22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C2FF4" w14:textId="0AE1533B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86BA5" w14:textId="77777777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68823" w14:textId="0AF8EE79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16F78" w14:textId="77777777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E36BE" w14:textId="174CD4B8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2)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70372" w14:textId="77777777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BFFE1" w14:textId="79895F12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2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46847" w14:textId="77777777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14A47" w14:textId="261139A4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2)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B6181" w14:textId="77777777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8784B" w14:textId="77777777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B9457" w14:textId="7DDD050B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0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67ED5" w14:textId="77777777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C982E" w14:textId="2317673E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0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6FEA4" w14:textId="77777777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3C2ED" w14:textId="53E06CE5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0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9E6C6" w14:textId="77777777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70A40" w14:textId="4F17E909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12EAA" w14:textId="77777777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7FB82" w14:textId="77777777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89C90" w14:textId="77777777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FF2294" w:rsidRPr="00B65A58" w14:paraId="35D9C54A" w14:textId="77777777" w:rsidTr="00FF2294">
        <w:trPr>
          <w:trHeight w:val="2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0D8B" w14:textId="77777777" w:rsidR="00FF2294" w:rsidRPr="00B65A58" w:rsidRDefault="00FF2294" w:rsidP="00FF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essag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</w:t>
            </w: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with NS </w:t>
            </w:r>
          </w:p>
        </w:tc>
        <w:tc>
          <w:tcPr>
            <w:tcW w:w="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6A1C" w14:textId="77777777" w:rsidR="00FF2294" w:rsidRPr="00B65A58" w:rsidRDefault="00FF2294" w:rsidP="00FF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47B22" w14:textId="581872EF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47B5B" w14:textId="69B17668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D07C8" w14:textId="5D964A69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06691" w14:textId="307397E0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B7329" w14:textId="63BE6FF2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7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DC55D" w14:textId="1BD98031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04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92F9F" w14:textId="02179326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3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48808" w14:textId="5D74C6E2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99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36742" w14:textId="63FEC124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07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D4358" w14:textId="3F446848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962</w:t>
            </w:r>
          </w:p>
        </w:tc>
        <w:tc>
          <w:tcPr>
            <w:tcW w:w="6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1D3DD1" w14:textId="77777777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95345" w14:textId="3E6162B4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.0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C45DA" w14:textId="39147759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48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0701F" w14:textId="613350A5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.0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A2A61" w14:textId="08A9B671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985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8B244" w14:textId="71C8C120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4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BAB40" w14:textId="3DA5CBAE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552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59A35" w14:textId="768EFACD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9A291" w14:textId="0142B10D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E812C" w14:textId="77777777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E4F6C" w14:textId="77777777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FF2294" w:rsidRPr="00B65A58" w14:paraId="35C04FD7" w14:textId="77777777" w:rsidTr="00FF2294">
        <w:trPr>
          <w:trHeight w:val="20"/>
        </w:trPr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286AA" w14:textId="77777777" w:rsidR="00FF2294" w:rsidRPr="00B65A58" w:rsidRDefault="00FF2294" w:rsidP="00FF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51F59" w14:textId="77777777" w:rsidR="00FF2294" w:rsidRPr="00B65A58" w:rsidRDefault="00FF2294" w:rsidP="00FF22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B048E8" w14:textId="0611737B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4E9F999" w14:textId="77777777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192C3D" w14:textId="6579A08F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3C2E8D7" w14:textId="77777777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6B6149" w14:textId="1C83B126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2)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801DE9" w14:textId="77777777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085F2A" w14:textId="032FB79B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2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37C146" w14:textId="77777777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FE6D4D" w14:textId="58A35CA5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2)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BB3F8C3" w14:textId="77777777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5B5038" w14:textId="77777777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214617" w14:textId="0E260DA6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0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8AC0B6" w14:textId="77777777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0FF696" w14:textId="64E64C67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0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73A49E" w14:textId="77777777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7F3038" w14:textId="720E06F9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0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D69A0B1" w14:textId="77777777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46AA07" w14:textId="3CFE1E08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9F58E9C" w14:textId="77777777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6CB5C2" w14:textId="77777777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185D16E" w14:textId="77777777" w:rsidR="00FF2294" w:rsidRPr="00B65A58" w:rsidRDefault="00FF2294" w:rsidP="00FF2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</w:tbl>
    <w:p w14:paraId="2DC3ADB8" w14:textId="77777777" w:rsidR="00FF2294" w:rsidRPr="00B65A58" w:rsidRDefault="00FF2294" w:rsidP="00FF229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3"/>
        <w:gridCol w:w="147"/>
        <w:gridCol w:w="631"/>
        <w:gridCol w:w="571"/>
        <w:gridCol w:w="631"/>
        <w:gridCol w:w="571"/>
        <w:gridCol w:w="631"/>
        <w:gridCol w:w="574"/>
        <w:gridCol w:w="631"/>
        <w:gridCol w:w="546"/>
        <w:gridCol w:w="631"/>
        <w:gridCol w:w="580"/>
        <w:gridCol w:w="99"/>
        <w:gridCol w:w="71"/>
        <w:gridCol w:w="85"/>
        <w:gridCol w:w="631"/>
        <w:gridCol w:w="552"/>
        <w:gridCol w:w="594"/>
        <w:gridCol w:w="523"/>
        <w:gridCol w:w="631"/>
        <w:gridCol w:w="563"/>
        <w:gridCol w:w="631"/>
        <w:gridCol w:w="563"/>
        <w:gridCol w:w="597"/>
        <w:gridCol w:w="557"/>
      </w:tblGrid>
      <w:tr w:rsidR="00F627FE" w:rsidRPr="00B65A58" w14:paraId="54C31C72" w14:textId="77777777" w:rsidTr="00FF2294">
        <w:trPr>
          <w:trHeight w:val="20"/>
        </w:trPr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D662" w14:textId="77777777" w:rsidR="00F627FE" w:rsidRPr="00B65A58" w:rsidRDefault="00F627FE" w:rsidP="00ED7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3C93" w14:textId="77777777" w:rsidR="00F627FE" w:rsidRPr="00B65A58" w:rsidRDefault="00F627FE" w:rsidP="00ED7B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120" w:type="pct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950BE7A" w14:textId="3D52B1E0" w:rsidR="00F627FE" w:rsidRPr="00B65A58" w:rsidRDefault="00F627FE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Breakfast</w:t>
            </w:r>
          </w:p>
        </w:tc>
        <w:tc>
          <w:tcPr>
            <w:tcW w:w="60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81774" w14:textId="77777777" w:rsidR="00F627FE" w:rsidRPr="00B65A58" w:rsidRDefault="00F627FE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trike/>
                <w:sz w:val="20"/>
                <w:szCs w:val="20"/>
                <w:lang w:val="en-US" w:eastAsia="fr-FR"/>
              </w:rPr>
            </w:pPr>
          </w:p>
        </w:tc>
        <w:tc>
          <w:tcPr>
            <w:tcW w:w="2095" w:type="pct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0987B68" w14:textId="623869B1" w:rsidR="00F627FE" w:rsidRPr="00B65A58" w:rsidRDefault="00F627FE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Ready meals</w:t>
            </w:r>
          </w:p>
        </w:tc>
      </w:tr>
      <w:tr w:rsidR="004B07FC" w:rsidRPr="00B65A58" w14:paraId="3D957BBC" w14:textId="77777777" w:rsidTr="00FF2294">
        <w:trPr>
          <w:trHeight w:val="2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D3C4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B3FD" w14:textId="77777777" w:rsidR="00B323BA" w:rsidRPr="00B65A58" w:rsidRDefault="00B323BA" w:rsidP="00ED7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2A3B6" w14:textId="6408E95C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S A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F5CCD" w14:textId="44ED5DD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7FC97" w14:textId="6135DEC4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S B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1F7B5" w14:textId="6AAFE0FD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8C634" w14:textId="7857374D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S C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87E7F" w14:textId="44F18CAB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9C485" w14:textId="01AE542A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S D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52237" w14:textId="17DF9325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E9A94" w14:textId="771CBBA5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S E</w:t>
            </w:r>
          </w:p>
        </w:tc>
        <w:tc>
          <w:tcPr>
            <w:tcW w:w="2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D109C" w14:textId="2457AB8B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2F946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1F302" w14:textId="46F5162B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S A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461E0" w14:textId="436045DD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BB987" w14:textId="5F650BBF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S B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919ED" w14:textId="42807DC5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4878A" w14:textId="5665D12C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S C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0AF72" w14:textId="1B166053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77AFB" w14:textId="447A13BD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S D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5F5D4" w14:textId="1A540D5C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4AF96" w14:textId="259131C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S E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10B26" w14:textId="4E2F715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</w:tr>
      <w:tr w:rsidR="004B07FC" w:rsidRPr="00B65A58" w14:paraId="2D7CF43F" w14:textId="77777777" w:rsidTr="00FF2294">
        <w:trPr>
          <w:trHeight w:val="2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A75A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E930" w14:textId="77777777" w:rsidR="00B323BA" w:rsidRPr="00B65A58" w:rsidRDefault="00B323BA" w:rsidP="00ED7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68079" w14:textId="525CBE0D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B77FA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67961" w14:textId="4AF3C84C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B43A0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E0C3E" w14:textId="0557E1B5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88C6E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00CA2" w14:textId="177A84EB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1974A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5D611" w14:textId="5249ECA2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2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1F807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52B09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0FA45" w14:textId="0D1BEC7A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E089A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CC61F" w14:textId="034BBDF2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98CB9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8599E" w14:textId="0BC2942E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2D605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94C91" w14:textId="42BB6315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B2CD8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42FF6" w14:textId="29D4FA35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0D3E0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4B07FC" w:rsidRPr="00B65A58" w14:paraId="3FA048B5" w14:textId="77777777" w:rsidTr="00FF2294">
        <w:trPr>
          <w:trHeight w:val="2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CD62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00CB" w14:textId="77777777" w:rsidR="00B323BA" w:rsidRPr="00B65A58" w:rsidRDefault="00B323BA" w:rsidP="00ED7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13D91" w14:textId="7907E4B4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E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3CB00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FAB5A" w14:textId="3EDDD623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E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D41D6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373AD" w14:textId="5F6CC339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E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991E1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E635E" w14:textId="6A8A389F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E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6E617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5CB23" w14:textId="53AB2093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E)</w:t>
            </w:r>
          </w:p>
        </w:tc>
        <w:tc>
          <w:tcPr>
            <w:tcW w:w="2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EBBD5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8A41B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C95D3" w14:textId="6A8F88C9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E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C766D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804F9" w14:textId="1F7F7671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E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381F9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E0C2A" w14:textId="77EF8458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E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597E1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04670" w14:textId="3AB5261F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E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B1D43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E86BC" w14:textId="52843A5E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E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38349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4B07FC" w:rsidRPr="00B65A58" w14:paraId="22BDA3D2" w14:textId="77777777" w:rsidTr="00FF2294">
        <w:trPr>
          <w:trHeight w:val="2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2A58E" w14:textId="068F4DAF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essage</w:t>
            </w:r>
            <w:r w:rsidR="00AE5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</w:t>
            </w: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without NS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5EF5C" w14:textId="77777777" w:rsidR="00465A68" w:rsidRPr="00B65A58" w:rsidRDefault="00465A68" w:rsidP="00ED7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C6DCB" w14:textId="5C208B01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6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CE8A0" w14:textId="678191B6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1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520D6" w14:textId="70BFD69F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.2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97BFE" w14:textId="0A9973FF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19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6BFB4" w14:textId="3C03B635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.0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51CC1" w14:textId="7571EE69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0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CF313" w14:textId="2ED42636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4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60D60" w14:textId="1BCAA708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0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BDDD1" w14:textId="4876A756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92</w:t>
            </w:r>
          </w:p>
        </w:tc>
        <w:tc>
          <w:tcPr>
            <w:tcW w:w="2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94868" w14:textId="0AFE6862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32</w:t>
            </w:r>
          </w:p>
        </w:tc>
        <w:tc>
          <w:tcPr>
            <w:tcW w:w="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BA170" w14:textId="77777777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D0F7F" w14:textId="5CF73EC8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0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82B63" w14:textId="14306DEE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01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57445" w14:textId="77777777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A45EC" w14:textId="77777777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933D1" w14:textId="20F5ECD3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9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5C4E5" w14:textId="158B1852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03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F7B94" w14:textId="1430C813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9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4B64F" w14:textId="2E7842EA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94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2AA80" w14:textId="77777777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3B404" w14:textId="77777777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4B07FC" w:rsidRPr="00B65A58" w14:paraId="04C7874D" w14:textId="77777777" w:rsidTr="00FF2294">
        <w:trPr>
          <w:trHeight w:val="2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7087" w14:textId="77777777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BDC4" w14:textId="77777777" w:rsidR="00465A68" w:rsidRPr="00B65A58" w:rsidRDefault="00465A68" w:rsidP="00ED7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2D00E" w14:textId="21EA69BE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3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4B0B5" w14:textId="43D3B7D9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BE0E7" w14:textId="38E76BA6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3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FCCE5" w14:textId="77777777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431E7" w14:textId="2119A00A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3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B340C" w14:textId="77777777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894FD" w14:textId="6F1D6636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3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88593" w14:textId="77777777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9462C" w14:textId="55E729DD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3)</w:t>
            </w:r>
          </w:p>
        </w:tc>
        <w:tc>
          <w:tcPr>
            <w:tcW w:w="2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5E3CB" w14:textId="77777777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0CC78" w14:textId="77777777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0FCD2" w14:textId="5C46A7C3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2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FED57" w14:textId="77777777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0EF69" w14:textId="1F769AC3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D4997" w14:textId="77777777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CF368" w14:textId="1D9EC852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2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2B68B" w14:textId="77777777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1E391" w14:textId="6F77BB84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2)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3E8D4" w14:textId="77777777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7B480" w14:textId="675B7AF9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48824" w14:textId="77777777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4B07FC" w:rsidRPr="00B65A58" w14:paraId="3ADC10D2" w14:textId="77777777" w:rsidTr="00FF2294">
        <w:trPr>
          <w:trHeight w:val="2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4D9E" w14:textId="42A3EAFF" w:rsidR="00465A68" w:rsidRPr="00B65A58" w:rsidRDefault="00465A68" w:rsidP="00ED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essage</w:t>
            </w:r>
            <w:r w:rsidR="00AE5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</w:t>
            </w: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with NS </w:t>
            </w:r>
          </w:p>
        </w:tc>
        <w:tc>
          <w:tcPr>
            <w:tcW w:w="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8C86" w14:textId="77777777" w:rsidR="00465A68" w:rsidRPr="00B65A58" w:rsidRDefault="00465A68" w:rsidP="00ED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FE0B3" w14:textId="203DF40E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.4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BFBB5" w14:textId="03C87EBA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2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42FF0" w14:textId="3DB25D8B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.6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FD437" w14:textId="7EBB6B45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17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D2D81" w14:textId="770F24BC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8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77A85" w14:textId="1B012514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1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3ECD4" w14:textId="15F82F95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1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13073" w14:textId="6D462D42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1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C6CD1" w14:textId="38433DC7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57</w:t>
            </w:r>
          </w:p>
        </w:tc>
        <w:tc>
          <w:tcPr>
            <w:tcW w:w="2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75AE1" w14:textId="06A5DE6D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180</w:t>
            </w:r>
          </w:p>
        </w:tc>
        <w:tc>
          <w:tcPr>
            <w:tcW w:w="5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B6321F" w14:textId="77777777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D9493" w14:textId="3220134F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82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97F8D" w14:textId="41355CDE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04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F2E40" w14:textId="5F9BC384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E018D" w14:textId="0D7F16D6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E4FD1" w14:textId="5272662F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0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8FDB6" w14:textId="0DE0DDB3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94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A0177" w14:textId="32EB6F74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7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6FD9B" w14:textId="22D13122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03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C192C" w14:textId="3D1934EB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E7C1C" w14:textId="691DF3A7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4B07FC" w:rsidRPr="00B65A58" w14:paraId="48860CB8" w14:textId="77777777" w:rsidTr="00FF2294">
        <w:trPr>
          <w:trHeight w:val="20"/>
        </w:trPr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E092E" w14:textId="77777777" w:rsidR="00465A68" w:rsidRPr="00B65A58" w:rsidRDefault="00465A68" w:rsidP="00ED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2E8BA" w14:textId="77777777" w:rsidR="00465A68" w:rsidRPr="00B65A58" w:rsidRDefault="00465A68" w:rsidP="00ED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16F832" w14:textId="2452BAFD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3)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3C5ABA" w14:textId="08BFAF93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714CC3" w14:textId="14DC4904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3)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9AC1B5" w14:textId="6DC1137C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063A1B" w14:textId="61E9CE68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3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9F019AA" w14:textId="34D6F2C2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157256" w14:textId="61A04F36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3)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0D03672" w14:textId="201E7E06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C567CB" w14:textId="5E0BA5E1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3)</w:t>
            </w:r>
          </w:p>
        </w:tc>
        <w:tc>
          <w:tcPr>
            <w:tcW w:w="24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62B88F3" w14:textId="617353BB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31A094" w14:textId="1D49E83B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EA207C" w14:textId="4E56990D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2)</w:t>
            </w:r>
          </w:p>
        </w:tc>
        <w:tc>
          <w:tcPr>
            <w:tcW w:w="1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ED2345" w14:textId="3D0ADD83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6EC8F7" w14:textId="46F195C1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20565D" w14:textId="2901D914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9E1530" w14:textId="6B3A6E4C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2)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9F9F63" w14:textId="4E7EDC5F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B287B5" w14:textId="3BA64D00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2)</w:t>
            </w: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60D166D" w14:textId="3BDC455E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222E2F" w14:textId="6288A87A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D52B211" w14:textId="79150C94" w:rsidR="00465A68" w:rsidRPr="00B65A58" w:rsidRDefault="00465A68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</w:tbl>
    <w:p w14:paraId="44FF8A9C" w14:textId="3B437A48" w:rsidR="00A55339" w:rsidRPr="00B65A58" w:rsidRDefault="00A55339" w:rsidP="00ED7B0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5"/>
        <w:gridCol w:w="146"/>
        <w:gridCol w:w="608"/>
        <w:gridCol w:w="552"/>
        <w:gridCol w:w="615"/>
        <w:gridCol w:w="566"/>
        <w:gridCol w:w="624"/>
        <w:gridCol w:w="586"/>
        <w:gridCol w:w="624"/>
        <w:gridCol w:w="586"/>
        <w:gridCol w:w="624"/>
        <w:gridCol w:w="586"/>
        <w:gridCol w:w="182"/>
        <w:gridCol w:w="617"/>
        <w:gridCol w:w="570"/>
        <w:gridCol w:w="624"/>
        <w:gridCol w:w="570"/>
        <w:gridCol w:w="624"/>
        <w:gridCol w:w="587"/>
        <w:gridCol w:w="624"/>
        <w:gridCol w:w="570"/>
        <w:gridCol w:w="624"/>
        <w:gridCol w:w="550"/>
      </w:tblGrid>
      <w:tr w:rsidR="00B323BA" w:rsidRPr="00B65A58" w14:paraId="0F1E231D" w14:textId="77777777" w:rsidTr="00F627FE">
        <w:trPr>
          <w:trHeight w:val="20"/>
        </w:trPr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9431" w14:textId="77777777" w:rsidR="00B323BA" w:rsidRPr="00B65A58" w:rsidRDefault="00B323BA" w:rsidP="00ED7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FBA2" w14:textId="77777777" w:rsidR="00B323BA" w:rsidRPr="00B65A58" w:rsidRDefault="00B323BA" w:rsidP="00ED7B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123" w:type="pct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2D75BE7" w14:textId="0C14BC5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Salty Snacks</w:t>
            </w:r>
          </w:p>
        </w:tc>
        <w:tc>
          <w:tcPr>
            <w:tcW w:w="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D95E4" w14:textId="53B89F98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trike/>
                <w:sz w:val="20"/>
                <w:szCs w:val="20"/>
                <w:lang w:val="en-US" w:eastAsia="fr-FR"/>
              </w:rPr>
            </w:pPr>
          </w:p>
        </w:tc>
        <w:tc>
          <w:tcPr>
            <w:tcW w:w="2114" w:type="pct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79C3807" w14:textId="760CE6AE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Beverages</w:t>
            </w:r>
          </w:p>
        </w:tc>
      </w:tr>
      <w:tr w:rsidR="004B07FC" w:rsidRPr="00B65A58" w14:paraId="66ABB85E" w14:textId="77777777" w:rsidTr="00B256F5">
        <w:trPr>
          <w:trHeight w:val="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B65A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519E" w14:textId="77777777" w:rsidR="00B323BA" w:rsidRPr="00B65A58" w:rsidRDefault="00B323BA" w:rsidP="00ED7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4F9B6" w14:textId="17179A85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S A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C7064" w14:textId="7F8FA612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08BC9" w14:textId="44E304DD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S B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F8798" w14:textId="543E63BB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1A970" w14:textId="7884E7C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S C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DF1A5" w14:textId="1DBCBE3F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C3D7A" w14:textId="6CDB4196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S D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F58CC" w14:textId="32701B5E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E5E07" w14:textId="11D6B301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S E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A1D2B" w14:textId="749DD645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DC04E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74753" w14:textId="0F876E41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S 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836F0" w14:textId="599D5D59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04B5B" w14:textId="0512FFD8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S B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7EEC6" w14:textId="44EDB325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00091" w14:textId="6DFE7CB0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S C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27DF6" w14:textId="57025B81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7248D" w14:textId="107D4F8A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S D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21B6D" w14:textId="32611549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2F526" w14:textId="517A552E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S E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37066" w14:textId="5D22A05F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</w:tr>
      <w:tr w:rsidR="004B07FC" w:rsidRPr="00B65A58" w14:paraId="590DE666" w14:textId="77777777" w:rsidTr="00B256F5">
        <w:trPr>
          <w:trHeight w:val="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DAA5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C662" w14:textId="77777777" w:rsidR="00B323BA" w:rsidRPr="00B65A58" w:rsidRDefault="00B323BA" w:rsidP="00ED7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35A4C" w14:textId="66321C03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BCE08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BDA20" w14:textId="2B697E2D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BF9EF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0067D" w14:textId="091A4B15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5B9E2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8F016" w14:textId="50BF2A16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F65CA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0E281" w14:textId="50BE7671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E4CD2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60BF3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54644" w14:textId="146F547A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56224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2C4D6" w14:textId="0E087862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623B4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481B0" w14:textId="75FEF395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019D9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C7CAA" w14:textId="50D38CDF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74FA3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6FDCC" w14:textId="5ED016A9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3764B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4B07FC" w:rsidRPr="00B65A58" w14:paraId="3F496B86" w14:textId="77777777" w:rsidTr="00B256F5">
        <w:trPr>
          <w:trHeight w:val="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B804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2693" w14:textId="77777777" w:rsidR="00B323BA" w:rsidRPr="00B65A58" w:rsidRDefault="00B323BA" w:rsidP="00ED7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0CD49" w14:textId="35D2AED5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E)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05B57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CC8C9" w14:textId="6E89FCCA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E)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F98FD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D172B" w14:textId="3EB3C24D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E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ED716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E5A9B" w14:textId="1131D3A0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E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6D0A4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EDF60" w14:textId="3F9057D3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E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C1768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AA6BB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B2562" w14:textId="70022E74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E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5E517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25796" w14:textId="1EBD08E9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E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6B9C2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12986" w14:textId="550B945B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E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2B3FA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F3D70" w14:textId="38474C5D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E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4AD55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A5FD5" w14:textId="22495571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E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B52EE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4B07FC" w:rsidRPr="00B65A58" w14:paraId="6EE1BF37" w14:textId="77777777" w:rsidTr="00B256F5">
        <w:trPr>
          <w:trHeight w:val="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BF47" w14:textId="257B09DC" w:rsidR="00B323BA" w:rsidRPr="00B65A58" w:rsidRDefault="00B323BA" w:rsidP="00ED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essage</w:t>
            </w:r>
            <w:r w:rsidR="00AE5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</w:t>
            </w: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without NS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1190" w14:textId="77777777" w:rsidR="00B323BA" w:rsidRPr="00B65A58" w:rsidRDefault="00B323BA" w:rsidP="00ED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78412" w14:textId="5A534B6C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2A0AD" w14:textId="0EFB50B1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AC352" w14:textId="25837BE5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3FCA7" w14:textId="0AA34772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060AB" w14:textId="0D139800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  <w:r w:rsidR="004E1AE9"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95D56" w14:textId="73567515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039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E5E39" w14:textId="7441C07D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  <w:r w:rsidR="004E1AE9"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16A1A" w14:textId="0477835F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967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04688" w14:textId="3F0EF94C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  <w:r w:rsidR="004E1AE9"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E9623" w14:textId="6C6D1BD1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004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2A88A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87838" w14:textId="725F98BA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.5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8DE21" w14:textId="58731F1D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4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E4D09" w14:textId="537D8C00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.1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E4331" w14:textId="1270CE7E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5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46F03" w14:textId="0CAE803C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.2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3B97B" w14:textId="1D7A23B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80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F7308" w14:textId="71B8D382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8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CE175" w14:textId="5A970CA0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090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2208B" w14:textId="6FCC2D44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3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74292" w14:textId="06F16D10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045</w:t>
            </w:r>
          </w:p>
        </w:tc>
      </w:tr>
      <w:tr w:rsidR="004B07FC" w:rsidRPr="00B65A58" w14:paraId="55CB2322" w14:textId="77777777" w:rsidTr="00B256F5">
        <w:trPr>
          <w:trHeight w:val="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9B90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C372" w14:textId="77777777" w:rsidR="00B323BA" w:rsidRPr="00B65A58" w:rsidRDefault="00B323BA" w:rsidP="00ED7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BC7FA" w14:textId="170508F3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39A50" w14:textId="5263D936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3B665" w14:textId="7A8425BD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9178A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8AA41" w14:textId="30D10003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2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83E07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083A6" w14:textId="5CFA39E5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2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74514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1FEEF" w14:textId="068BF8FC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2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DFB9B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A288C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26863" w14:textId="76F1ACE4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0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B7C86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5035C" w14:textId="30829BDE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5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EC2CD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41F45" w14:textId="1DA26300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3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06A03" w14:textId="0349A0A8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FEE06" w14:textId="79BCB82F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2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B3C77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B645E" w14:textId="57F2E453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2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63A66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4B07FC" w:rsidRPr="00B65A58" w14:paraId="7FBD8B21" w14:textId="77777777" w:rsidTr="00F627FE">
        <w:trPr>
          <w:trHeight w:val="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C583" w14:textId="7C3612DC" w:rsidR="00B323BA" w:rsidRPr="00B65A58" w:rsidRDefault="00B323BA" w:rsidP="00ED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essage</w:t>
            </w:r>
            <w:r w:rsidR="00AE5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</w:t>
            </w: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with NS </w:t>
            </w:r>
          </w:p>
        </w:tc>
        <w:tc>
          <w:tcPr>
            <w:tcW w:w="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1D97" w14:textId="77777777" w:rsidR="00B323BA" w:rsidRPr="00B65A58" w:rsidRDefault="00B323BA" w:rsidP="00ED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0EC05" w14:textId="2148154E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B3E34" w14:textId="59D6D221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E282F" w14:textId="37EF47B0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85E01" w14:textId="73595E40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B186B" w14:textId="645CCE44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  <w:r w:rsidR="004E1AE9"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4825B" w14:textId="7D9D18BE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01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9D3D1" w14:textId="6303CE3E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  <w:r w:rsidR="004E1AE9"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FF54F" w14:textId="23E1932E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058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29F41" w14:textId="7B3A2BD3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  <w:r w:rsidR="004E1AE9"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46C5C" w14:textId="41EEC65A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949</w:t>
            </w:r>
          </w:p>
        </w:tc>
        <w:tc>
          <w:tcPr>
            <w:tcW w:w="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DE6E7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011D2" w14:textId="1C2E2ABB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.8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88053" w14:textId="322A14F6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3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FE498" w14:textId="1372F0B8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.3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1592F" w14:textId="3B898408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53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7423B" w14:textId="259B01CC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.0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4A953" w14:textId="46A0AF3F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786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0B176" w14:textId="1D6FF04F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3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4F3AE" w14:textId="6A62DA2B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07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51EC5" w14:textId="6D588ACB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7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A4D20" w14:textId="78D19284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104</w:t>
            </w:r>
          </w:p>
        </w:tc>
      </w:tr>
      <w:tr w:rsidR="004B07FC" w:rsidRPr="00B65A58" w14:paraId="7EE882A4" w14:textId="77777777" w:rsidTr="00F627FE">
        <w:trPr>
          <w:trHeight w:val="20"/>
        </w:trPr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F6E45" w14:textId="77777777" w:rsidR="00B323BA" w:rsidRPr="00B65A58" w:rsidRDefault="00B323BA" w:rsidP="00ED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61B85" w14:textId="77777777" w:rsidR="00B323BA" w:rsidRPr="00B65A58" w:rsidRDefault="00B323BA" w:rsidP="00ED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DA779C" w14:textId="24491753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2B81A6" w14:textId="33E6307B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199F4F" w14:textId="6E42FB4E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018A04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18A001" w14:textId="003C45AA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2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BF3D6D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A44A34" w14:textId="23492B81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2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4BF6AEE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761596" w14:textId="4916B5CD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2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326EF43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7B5BA06" w14:textId="4B82D36B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AE6C79" w14:textId="1AEECD10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05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840DD5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13A734" w14:textId="563DA312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5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02556D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9400C8" w14:textId="15A5D59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3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EEA563" w14:textId="5BB17B0E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4BB1A9" w14:textId="15FFB27D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2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5EB9368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82F603" w14:textId="0D6F1478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2)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024CD65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</w:tbl>
    <w:p w14:paraId="7EAA2844" w14:textId="77777777" w:rsidR="00B256F5" w:rsidRPr="00B65A58" w:rsidRDefault="00B256F5" w:rsidP="00ED7B01">
      <w:pPr>
        <w:spacing w:after="0" w:line="240" w:lineRule="auto"/>
        <w:rPr>
          <w:rFonts w:ascii="Times New Roman" w:hAnsi="Times New Roman" w:cs="Times New Roman"/>
        </w:rPr>
      </w:pPr>
      <w:r w:rsidRPr="00B65A58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fr-FR"/>
        </w:rPr>
        <w:t>Note: NS = Nutri-Score (NS A means Nutri-Score A). SE means standard error.</w:t>
      </w:r>
    </w:p>
    <w:p w14:paraId="5507DDCC" w14:textId="53036A7E" w:rsidR="00B256F5" w:rsidRDefault="00B256F5" w:rsidP="00ED7B01">
      <w:pPr>
        <w:spacing w:after="0" w:line="240" w:lineRule="auto"/>
        <w:rPr>
          <w:rFonts w:ascii="Times New Roman" w:hAnsi="Times New Roman" w:cs="Times New Roman"/>
        </w:rPr>
      </w:pPr>
    </w:p>
    <w:p w14:paraId="45194122" w14:textId="74E49BA0" w:rsidR="00FF2294" w:rsidRDefault="00FF2294" w:rsidP="00ED7B01">
      <w:pPr>
        <w:spacing w:after="0" w:line="240" w:lineRule="auto"/>
        <w:rPr>
          <w:rFonts w:ascii="Times New Roman" w:hAnsi="Times New Roman" w:cs="Times New Roman"/>
        </w:rPr>
      </w:pPr>
    </w:p>
    <w:p w14:paraId="01334702" w14:textId="2737D133" w:rsidR="00FF2294" w:rsidRDefault="00FF2294" w:rsidP="00ED7B01">
      <w:pPr>
        <w:spacing w:after="0" w:line="240" w:lineRule="auto"/>
        <w:rPr>
          <w:rFonts w:ascii="Times New Roman" w:hAnsi="Times New Roman" w:cs="Times New Roman"/>
        </w:rPr>
      </w:pPr>
    </w:p>
    <w:p w14:paraId="23615138" w14:textId="77777777" w:rsidR="00FF2294" w:rsidRPr="00B65A58" w:rsidRDefault="00FF2294" w:rsidP="00ED7B01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5"/>
        <w:gridCol w:w="146"/>
        <w:gridCol w:w="606"/>
        <w:gridCol w:w="549"/>
        <w:gridCol w:w="611"/>
        <w:gridCol w:w="563"/>
        <w:gridCol w:w="628"/>
        <w:gridCol w:w="583"/>
        <w:gridCol w:w="628"/>
        <w:gridCol w:w="583"/>
        <w:gridCol w:w="628"/>
        <w:gridCol w:w="583"/>
        <w:gridCol w:w="190"/>
        <w:gridCol w:w="627"/>
        <w:gridCol w:w="566"/>
        <w:gridCol w:w="628"/>
        <w:gridCol w:w="566"/>
        <w:gridCol w:w="628"/>
        <w:gridCol w:w="583"/>
        <w:gridCol w:w="628"/>
        <w:gridCol w:w="566"/>
        <w:gridCol w:w="628"/>
        <w:gridCol w:w="541"/>
      </w:tblGrid>
      <w:tr w:rsidR="00B323BA" w:rsidRPr="00B65A58" w14:paraId="690C905F" w14:textId="77777777" w:rsidTr="00017AFD">
        <w:trPr>
          <w:trHeight w:val="20"/>
        </w:trPr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2693" w14:textId="26B6FCAA" w:rsidR="00B323BA" w:rsidRPr="00B65A58" w:rsidRDefault="00B323BA" w:rsidP="00ED7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C45F" w14:textId="77777777" w:rsidR="00B323BA" w:rsidRPr="00B65A58" w:rsidRDefault="00B323BA" w:rsidP="00ED7B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2116" w:type="pct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C4ABA" w14:textId="1F32C438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Cold cuts</w:t>
            </w:r>
          </w:p>
        </w:tc>
        <w:tc>
          <w:tcPr>
            <w:tcW w:w="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8FB9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trike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strike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119" w:type="pct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570FE" w14:textId="0E23D445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Bars</w:t>
            </w:r>
          </w:p>
        </w:tc>
      </w:tr>
      <w:tr w:rsidR="0085798F" w:rsidRPr="00B65A58" w14:paraId="4100A181" w14:textId="77777777" w:rsidTr="00017AFD">
        <w:trPr>
          <w:trHeight w:val="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6D06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30DC" w14:textId="77777777" w:rsidR="00B323BA" w:rsidRPr="00B65A58" w:rsidRDefault="00B323BA" w:rsidP="00ED7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92BCE" w14:textId="16D8D1E3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S A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26D68" w14:textId="16F8C098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BF417" w14:textId="60013380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S B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FF0DE" w14:textId="29219CC1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85EAC" w14:textId="09875722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S C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4C725" w14:textId="28265D9D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8CE66" w14:textId="62E21498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S D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317D8" w14:textId="163CECC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66573" w14:textId="3A5454CD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S E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EDE85" w14:textId="50461364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B63D0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1180E" w14:textId="3CEA943A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S 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47D5E" w14:textId="0E455CC6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A6665" w14:textId="1604DA65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S B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73C6F" w14:textId="533B0C96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63F07" w14:textId="1B5EC3AA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S C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C94B5" w14:textId="1D851D30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1C132" w14:textId="16BD7868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S 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D3BAE" w14:textId="7DC0E992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77BF8" w14:textId="6CCD844A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S E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BB94D" w14:textId="23590DA2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</w:tr>
      <w:tr w:rsidR="0085798F" w:rsidRPr="00B65A58" w14:paraId="4FC6337E" w14:textId="77777777" w:rsidTr="00017AFD">
        <w:trPr>
          <w:trHeight w:val="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A63B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1380" w14:textId="77777777" w:rsidR="00B323BA" w:rsidRPr="00B65A58" w:rsidRDefault="00B323BA" w:rsidP="00ED7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70F2F" w14:textId="2B62B1C8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E5750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87EB6" w14:textId="044AFFF4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2069F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5015E" w14:textId="4C49F341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23371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C23AE" w14:textId="4C05E69E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1BBCD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E8F66" w14:textId="196D2BB8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0136C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5E822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72848" w14:textId="2A6CD858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13A61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98E7A" w14:textId="2CB46F4D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BC619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B7696" w14:textId="211EB3D1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1399A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B8C02" w14:textId="31E52069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6F201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F02EE" w14:textId="3E191A8F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m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033F6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85798F" w:rsidRPr="00B65A58" w14:paraId="601EF0CF" w14:textId="77777777" w:rsidTr="00017AFD">
        <w:trPr>
          <w:trHeight w:val="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3B6C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5F20" w14:textId="77777777" w:rsidR="00B323BA" w:rsidRPr="00B65A58" w:rsidRDefault="00B323BA" w:rsidP="00ED7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40DA5" w14:textId="0C32F00A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E)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C3435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B90C0" w14:textId="192F59F8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E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CD1C5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83900" w14:textId="489B4A9F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E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F84F3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C30D9" w14:textId="088A9333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E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AD51D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EA308" w14:textId="473DD269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E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16085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09666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696DB" w14:textId="641CC58D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E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61432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18453" w14:textId="3ED397C0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E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E4CE8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91136" w14:textId="56717F4F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E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60F8C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F39EA" w14:textId="5B2DDC61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E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D877E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3E389" w14:textId="096C578C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SE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CD4DE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85798F" w:rsidRPr="00B65A58" w14:paraId="08A3CB64" w14:textId="77777777" w:rsidTr="00017AFD">
        <w:trPr>
          <w:trHeight w:val="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1CD4" w14:textId="417E8F3D" w:rsidR="00B323BA" w:rsidRPr="00B65A58" w:rsidRDefault="00B323BA" w:rsidP="00ED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essage</w:t>
            </w:r>
            <w:r w:rsidR="00AE5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</w:t>
            </w: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without NS</w:t>
            </w: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AC82" w14:textId="77777777" w:rsidR="00B323BA" w:rsidRPr="00B65A58" w:rsidRDefault="00B323BA" w:rsidP="00ED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DD99B" w14:textId="5841C806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1FC1B" w14:textId="645627CD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167C1" w14:textId="4FF425AC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6500D" w14:textId="310961A8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9BCA5" w14:textId="29BDD98B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8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6C914" w14:textId="734F635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03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CD483" w14:textId="47A2E323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3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19409" w14:textId="4EF08A29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97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8ED12" w14:textId="7CF11591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B902D" w14:textId="47D5513D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007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D082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9F3FA" w14:textId="5F3F4361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  <w:r w:rsidR="004E1AE9"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19543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80435" w14:textId="00168B9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  <w:r w:rsidR="004E1AE9"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62910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2336A" w14:textId="1FBC40EF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  <w:r w:rsidR="004E1AE9"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B32DC" w14:textId="38BCE47A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B1B75" w14:textId="59F91A9F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  <w:r w:rsidR="004E1AE9"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922F5" w14:textId="12C56C94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EE779" w14:textId="5B9BAC3D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  <w:r w:rsidR="004E1AE9"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2D7F5" w14:textId="17EA340C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85798F" w:rsidRPr="00B65A58" w14:paraId="5705748A" w14:textId="77777777" w:rsidTr="00017AFD">
        <w:trPr>
          <w:trHeight w:val="20"/>
        </w:trPr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78B3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1570" w14:textId="77777777" w:rsidR="00B323BA" w:rsidRPr="00B65A58" w:rsidRDefault="00B323BA" w:rsidP="00ED7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83C30" w14:textId="27035AC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9B064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0B396" w14:textId="0BED3B29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6515D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C4EC1" w14:textId="5D9A6AD9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2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60027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0C14A" w14:textId="0801F0EF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2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42E18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90C02" w14:textId="4D84BC18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2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E98E5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5FE2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74102" w14:textId="7133D2A6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4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5D6BF" w14:textId="6C252A5B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8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C423D" w14:textId="68D6CF3B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4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60ABB" w14:textId="13D8F31D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3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6896A" w14:textId="04F34980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3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28D68" w14:textId="04575C31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6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7D030" w14:textId="2678691E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4)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A693A" w14:textId="746568E8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4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39ADB" w14:textId="71767148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4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893A9" w14:textId="67E4D1A9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57</w:t>
            </w:r>
          </w:p>
        </w:tc>
      </w:tr>
      <w:tr w:rsidR="0085798F" w:rsidRPr="00B65A58" w14:paraId="6C1ACB97" w14:textId="77777777" w:rsidTr="00017AFD">
        <w:trPr>
          <w:trHeight w:val="20"/>
        </w:trPr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AA2D" w14:textId="2F49E0D1" w:rsidR="00B323BA" w:rsidRPr="00B65A58" w:rsidRDefault="00B323BA" w:rsidP="00ED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essage</w:t>
            </w:r>
            <w:r w:rsidR="00AE5A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</w:t>
            </w: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with NS </w:t>
            </w:r>
          </w:p>
        </w:tc>
        <w:tc>
          <w:tcPr>
            <w:tcW w:w="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443B" w14:textId="77777777" w:rsidR="00B323BA" w:rsidRPr="00B65A58" w:rsidRDefault="00B323BA" w:rsidP="00ED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737B00" w14:textId="32564CE2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429A99" w14:textId="67974C48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31B320" w14:textId="737B9886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B1C0C5" w14:textId="44D67CB9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3D1FDA" w14:textId="7830B231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76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FBE9AD" w14:textId="7F30FAF5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997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4078E0" w14:textId="15187E45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11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69F9D8" w14:textId="67B0DAE1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063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A2D6D2" w14:textId="06C9E453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66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17F9CD" w14:textId="0A48FDED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939</w:t>
            </w:r>
          </w:p>
        </w:tc>
        <w:tc>
          <w:tcPr>
            <w:tcW w:w="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FA33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49505D" w14:textId="64EE63EE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  <w:r w:rsidR="004E1AE9"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5</w:t>
            </w:r>
          </w:p>
        </w:tc>
        <w:tc>
          <w:tcPr>
            <w:tcW w:w="2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9CF7D2" w14:textId="1840004B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52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DC0CAE" w14:textId="4BBDFD32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</w:t>
            </w:r>
            <w:r w:rsidR="004E1AE9"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7</w:t>
            </w:r>
          </w:p>
        </w:tc>
        <w:tc>
          <w:tcPr>
            <w:tcW w:w="2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DF3D70" w14:textId="49DA84F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55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44BD70" w14:textId="74676130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  <w:r w:rsidR="004E1AE9"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9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246406" w14:textId="31300766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111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1E416D" w14:textId="0807D5A3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</w:t>
            </w:r>
            <w:r w:rsidR="004E1AE9"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4</w:t>
            </w:r>
          </w:p>
        </w:tc>
        <w:tc>
          <w:tcPr>
            <w:tcW w:w="2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C0C732" w14:textId="6D234992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26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A67F69" w14:textId="7E57B79D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</w:t>
            </w:r>
            <w:r w:rsidR="004E1AE9"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.</w:t>
            </w: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6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72CC77" w14:textId="552953A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62</w:t>
            </w:r>
          </w:p>
        </w:tc>
      </w:tr>
      <w:tr w:rsidR="0085798F" w:rsidRPr="00B65A58" w14:paraId="161A1F40" w14:textId="77777777" w:rsidTr="00017AFD">
        <w:trPr>
          <w:trHeight w:val="20"/>
        </w:trPr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624E" w14:textId="77777777" w:rsidR="00B323BA" w:rsidRPr="00B65A58" w:rsidRDefault="00B323BA" w:rsidP="00ED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2D51" w14:textId="77777777" w:rsidR="00B323BA" w:rsidRPr="00B65A58" w:rsidRDefault="00B323BA" w:rsidP="00ED7B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48543E" w14:textId="47EEDA59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D4A3DD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9F5138" w14:textId="1E4E9675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FB9574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A16140" w14:textId="2D42224C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2)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1CB37B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1E70B8" w14:textId="5D2A9619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2)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D70036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2FE863" w14:textId="45CD2AC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2)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F316D3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760C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205239" w14:textId="2D7B1C7D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4)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FF2075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8D1AD9" w14:textId="6700B3AF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4)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4BB180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E55DF5" w14:textId="20FA3D55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3)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524D67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705A9C" w14:textId="3B0FA9EA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4)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50E59D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85BB29" w14:textId="62F64D26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B65A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0.04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69E8F0" w14:textId="77777777" w:rsidR="00B323BA" w:rsidRPr="00B65A58" w:rsidRDefault="00B323BA" w:rsidP="00ED7B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B323BA" w:rsidRPr="00B65A58" w14:paraId="1ED1522F" w14:textId="77777777" w:rsidTr="00F627FE">
        <w:trPr>
          <w:trHeight w:val="20"/>
        </w:trPr>
        <w:tc>
          <w:tcPr>
            <w:tcW w:w="5000" w:type="pct"/>
            <w:gridSpan w:val="2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2862" w:type="pct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85"/>
              <w:gridCol w:w="190"/>
              <w:gridCol w:w="624"/>
              <w:gridCol w:w="564"/>
              <w:gridCol w:w="624"/>
              <w:gridCol w:w="548"/>
              <w:gridCol w:w="624"/>
              <w:gridCol w:w="564"/>
              <w:gridCol w:w="624"/>
              <w:gridCol w:w="540"/>
              <w:gridCol w:w="580"/>
              <w:gridCol w:w="459"/>
              <w:gridCol w:w="190"/>
            </w:tblGrid>
            <w:tr w:rsidR="00801739" w:rsidRPr="00B65A58" w14:paraId="0120D1B7" w14:textId="77777777" w:rsidTr="00F627FE">
              <w:trPr>
                <w:trHeight w:val="20"/>
              </w:trPr>
              <w:tc>
                <w:tcPr>
                  <w:tcW w:w="1127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522883C" w14:textId="77777777" w:rsidR="00801739" w:rsidRPr="00B65A58" w:rsidRDefault="00801739" w:rsidP="00ED7B0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16" w:type="pct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8D127F6" w14:textId="77777777" w:rsidR="00801739" w:rsidRPr="00B65A58" w:rsidRDefault="00801739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3641" w:type="pct"/>
                  <w:gridSpan w:val="10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</w:tcPr>
                <w:p w14:paraId="5AF6CAC1" w14:textId="77777777" w:rsidR="00801739" w:rsidRPr="00B65A58" w:rsidRDefault="00801739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16" w:type="pct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8CD2568" w14:textId="77777777" w:rsidR="00801739" w:rsidRPr="00B65A58" w:rsidRDefault="00801739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</w:tr>
            <w:tr w:rsidR="00B256F5" w:rsidRPr="00B65A58" w14:paraId="67420BE4" w14:textId="77777777" w:rsidTr="00F627FE">
              <w:trPr>
                <w:trHeight w:val="20"/>
              </w:trPr>
              <w:tc>
                <w:tcPr>
                  <w:tcW w:w="1127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D4C55C" w14:textId="77777777" w:rsidR="00B256F5" w:rsidRPr="00B65A58" w:rsidRDefault="00B256F5" w:rsidP="00ED7B0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 </w:t>
                  </w:r>
                </w:p>
              </w:tc>
              <w:tc>
                <w:tcPr>
                  <w:tcW w:w="116" w:type="pct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2A423A0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fr-FR"/>
                    </w:rPr>
                    <w:t> </w:t>
                  </w:r>
                </w:p>
              </w:tc>
              <w:tc>
                <w:tcPr>
                  <w:tcW w:w="3641" w:type="pct"/>
                  <w:gridSpan w:val="10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 w14:paraId="4DF79CB9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fr-FR"/>
                    </w:rPr>
                    <w:t>Desserts</w:t>
                  </w:r>
                </w:p>
              </w:tc>
              <w:tc>
                <w:tcPr>
                  <w:tcW w:w="116" w:type="pct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F4438C1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fr-FR"/>
                    </w:rPr>
                    <w:t> </w:t>
                  </w:r>
                </w:p>
              </w:tc>
            </w:tr>
            <w:tr w:rsidR="00B256F5" w:rsidRPr="00B65A58" w14:paraId="362385C1" w14:textId="77777777" w:rsidTr="00406666">
              <w:trPr>
                <w:trHeight w:val="20"/>
              </w:trPr>
              <w:tc>
                <w:tcPr>
                  <w:tcW w:w="112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6BCF2A7A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1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59D85CE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3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722F081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fr-FR"/>
                    </w:rPr>
                    <w:t>NS A</w:t>
                  </w:r>
                </w:p>
              </w:tc>
              <w:tc>
                <w:tcPr>
                  <w:tcW w:w="37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2712EF9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fr-FR"/>
                    </w:rPr>
                    <w:t>n</w:t>
                  </w:r>
                </w:p>
              </w:tc>
              <w:tc>
                <w:tcPr>
                  <w:tcW w:w="3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B23E372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fr-FR"/>
                    </w:rPr>
                    <w:t>NS B</w:t>
                  </w:r>
                </w:p>
              </w:tc>
              <w:tc>
                <w:tcPr>
                  <w:tcW w:w="36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AD94FDA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fr-FR"/>
                    </w:rPr>
                    <w:t>n</w:t>
                  </w:r>
                </w:p>
              </w:tc>
              <w:tc>
                <w:tcPr>
                  <w:tcW w:w="3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DD923F5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fr-FR"/>
                    </w:rPr>
                    <w:t>NS C</w:t>
                  </w:r>
                </w:p>
              </w:tc>
              <w:tc>
                <w:tcPr>
                  <w:tcW w:w="37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E45259A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fr-FR"/>
                    </w:rPr>
                    <w:t>n</w:t>
                  </w:r>
                </w:p>
              </w:tc>
              <w:tc>
                <w:tcPr>
                  <w:tcW w:w="3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2DC0563E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fr-FR"/>
                    </w:rPr>
                    <w:t>NS D</w:t>
                  </w: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6B9656F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fr-FR"/>
                    </w:rPr>
                    <w:t>n</w:t>
                  </w:r>
                </w:p>
              </w:tc>
              <w:tc>
                <w:tcPr>
                  <w:tcW w:w="3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1753627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fr-FR"/>
                    </w:rPr>
                    <w:t>NS E</w:t>
                  </w:r>
                </w:p>
              </w:tc>
              <w:tc>
                <w:tcPr>
                  <w:tcW w:w="3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8AB666A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fr-FR"/>
                    </w:rPr>
                    <w:t>n</w:t>
                  </w:r>
                </w:p>
              </w:tc>
              <w:tc>
                <w:tcPr>
                  <w:tcW w:w="11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0284A7BC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</w:tr>
            <w:tr w:rsidR="00B256F5" w:rsidRPr="00B65A58" w14:paraId="21CF068C" w14:textId="77777777" w:rsidTr="00406666">
              <w:trPr>
                <w:trHeight w:val="20"/>
              </w:trPr>
              <w:tc>
                <w:tcPr>
                  <w:tcW w:w="112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CF0846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1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207D10AA" w14:textId="77777777" w:rsidR="00B256F5" w:rsidRPr="00B65A58" w:rsidRDefault="00B256F5" w:rsidP="00ED7B0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3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8F51C2D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 xml:space="preserve">m </w:t>
                  </w:r>
                </w:p>
              </w:tc>
              <w:tc>
                <w:tcPr>
                  <w:tcW w:w="37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6E46E30E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3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308181E7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 xml:space="preserve">m </w:t>
                  </w:r>
                </w:p>
              </w:tc>
              <w:tc>
                <w:tcPr>
                  <w:tcW w:w="36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3615175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3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77EEDD6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 xml:space="preserve">m </w:t>
                  </w:r>
                </w:p>
              </w:tc>
              <w:tc>
                <w:tcPr>
                  <w:tcW w:w="37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B772027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3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4196A4A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 xml:space="preserve">m </w:t>
                  </w: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E0F3E7F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3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9DD6F06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 xml:space="preserve">m </w:t>
                  </w:r>
                </w:p>
              </w:tc>
              <w:tc>
                <w:tcPr>
                  <w:tcW w:w="3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EF8E757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1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DCFA3E2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FR"/>
                    </w:rPr>
                  </w:pPr>
                </w:p>
              </w:tc>
            </w:tr>
            <w:tr w:rsidR="00B256F5" w:rsidRPr="00B65A58" w14:paraId="4370CED4" w14:textId="77777777" w:rsidTr="00406666">
              <w:trPr>
                <w:trHeight w:val="20"/>
              </w:trPr>
              <w:tc>
                <w:tcPr>
                  <w:tcW w:w="112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3ADCA3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1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32F2065" w14:textId="77777777" w:rsidR="00B256F5" w:rsidRPr="00B65A58" w:rsidRDefault="00B256F5" w:rsidP="00ED7B0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3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1FAB1F6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(SE)</w:t>
                  </w:r>
                </w:p>
              </w:tc>
              <w:tc>
                <w:tcPr>
                  <w:tcW w:w="37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989FA18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3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D4C2862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(SE)</w:t>
                  </w:r>
                </w:p>
              </w:tc>
              <w:tc>
                <w:tcPr>
                  <w:tcW w:w="36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4DB6243F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3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F996D43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(SE)</w:t>
                  </w:r>
                </w:p>
              </w:tc>
              <w:tc>
                <w:tcPr>
                  <w:tcW w:w="37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C017E28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3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0517DB5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(SE)</w:t>
                  </w: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51502C92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3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0BCAB024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(SE)</w:t>
                  </w:r>
                </w:p>
              </w:tc>
              <w:tc>
                <w:tcPr>
                  <w:tcW w:w="3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79D4016F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1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5547ED8B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FR"/>
                    </w:rPr>
                  </w:pPr>
                </w:p>
              </w:tc>
            </w:tr>
            <w:tr w:rsidR="00B256F5" w:rsidRPr="00B65A58" w14:paraId="64A917DF" w14:textId="77777777" w:rsidTr="00406666">
              <w:trPr>
                <w:trHeight w:val="20"/>
              </w:trPr>
              <w:tc>
                <w:tcPr>
                  <w:tcW w:w="112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BB72FB" w14:textId="40427A9B" w:rsidR="00B256F5" w:rsidRPr="00B65A58" w:rsidRDefault="00B256F5" w:rsidP="00ED7B0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Message</w:t>
                  </w:r>
                  <w:r w:rsidR="00AE5A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s</w:t>
                  </w:r>
                  <w:r w:rsidRPr="00B65A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 xml:space="preserve"> </w:t>
                  </w:r>
                  <w:proofErr w:type="spellStart"/>
                  <w:r w:rsidRPr="00B65A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without</w:t>
                  </w:r>
                  <w:proofErr w:type="spellEnd"/>
                  <w:r w:rsidRPr="00B65A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 xml:space="preserve"> NS</w:t>
                  </w:r>
                </w:p>
              </w:tc>
              <w:tc>
                <w:tcPr>
                  <w:tcW w:w="11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36EA78" w14:textId="77777777" w:rsidR="00B256F5" w:rsidRPr="00B65A58" w:rsidRDefault="00B256F5" w:rsidP="00ED7B0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3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CDA48E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trike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3.13</w:t>
                  </w:r>
                </w:p>
              </w:tc>
              <w:tc>
                <w:tcPr>
                  <w:tcW w:w="37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2EC6CF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trike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1565</w:t>
                  </w:r>
                </w:p>
              </w:tc>
              <w:tc>
                <w:tcPr>
                  <w:tcW w:w="3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98DCA44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trike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2.99</w:t>
                  </w:r>
                </w:p>
              </w:tc>
              <w:tc>
                <w:tcPr>
                  <w:tcW w:w="36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956F18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trike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1436</w:t>
                  </w:r>
                </w:p>
              </w:tc>
              <w:tc>
                <w:tcPr>
                  <w:tcW w:w="3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D39DC5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2.39</w:t>
                  </w:r>
                </w:p>
              </w:tc>
              <w:tc>
                <w:tcPr>
                  <w:tcW w:w="37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58754B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1509</w:t>
                  </w:r>
                </w:p>
              </w:tc>
              <w:tc>
                <w:tcPr>
                  <w:tcW w:w="3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B989949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2.53</w:t>
                  </w: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83D5398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1517</w:t>
                  </w:r>
                </w:p>
              </w:tc>
              <w:tc>
                <w:tcPr>
                  <w:tcW w:w="3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BCD266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3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DE06747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1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E6C890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trike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</w:tr>
            <w:tr w:rsidR="00B256F5" w:rsidRPr="00B65A58" w14:paraId="7FCEC80F" w14:textId="77777777" w:rsidTr="00406666">
              <w:trPr>
                <w:trHeight w:val="20"/>
              </w:trPr>
              <w:tc>
                <w:tcPr>
                  <w:tcW w:w="112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05C4DE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1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5E3FFA" w14:textId="77777777" w:rsidR="00B256F5" w:rsidRPr="00B65A58" w:rsidRDefault="00B256F5" w:rsidP="00ED7B0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3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8C95706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trike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(0.03)</w:t>
                  </w:r>
                </w:p>
              </w:tc>
              <w:tc>
                <w:tcPr>
                  <w:tcW w:w="37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1C6F06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trike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3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0DC1DF6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trike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(0.03)</w:t>
                  </w:r>
                </w:p>
              </w:tc>
              <w:tc>
                <w:tcPr>
                  <w:tcW w:w="36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7625AF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trike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3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A9070B5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(0.03)</w:t>
                  </w:r>
                </w:p>
              </w:tc>
              <w:tc>
                <w:tcPr>
                  <w:tcW w:w="37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40AA31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3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5CDFCDB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(0.03)</w:t>
                  </w: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A6A3C7E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3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89F8CEF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3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EE7A87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1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DF4E61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trike/>
                      <w:sz w:val="20"/>
                      <w:szCs w:val="20"/>
                      <w:lang w:eastAsia="fr-FR"/>
                    </w:rPr>
                  </w:pPr>
                </w:p>
              </w:tc>
            </w:tr>
            <w:tr w:rsidR="00B256F5" w:rsidRPr="00B65A58" w14:paraId="6E083A73" w14:textId="77777777" w:rsidTr="00406666">
              <w:trPr>
                <w:trHeight w:val="20"/>
              </w:trPr>
              <w:tc>
                <w:tcPr>
                  <w:tcW w:w="112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DDEC13" w14:textId="51666D7D" w:rsidR="00B256F5" w:rsidRPr="00B65A58" w:rsidRDefault="00B256F5" w:rsidP="00ED7B0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Message</w:t>
                  </w:r>
                  <w:r w:rsidR="00AE5AC9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s</w:t>
                  </w:r>
                  <w:r w:rsidRPr="00B65A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 xml:space="preserve"> </w:t>
                  </w:r>
                  <w:proofErr w:type="spellStart"/>
                  <w:r w:rsidRPr="00B65A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with</w:t>
                  </w:r>
                  <w:proofErr w:type="spellEnd"/>
                  <w:r w:rsidRPr="00B65A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 xml:space="preserve"> NS </w:t>
                  </w:r>
                </w:p>
              </w:tc>
              <w:tc>
                <w:tcPr>
                  <w:tcW w:w="11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B65BDB" w14:textId="77777777" w:rsidR="00B256F5" w:rsidRPr="00B65A58" w:rsidRDefault="00B256F5" w:rsidP="00ED7B0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3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4EEE149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trike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4.02</w:t>
                  </w:r>
                </w:p>
              </w:tc>
              <w:tc>
                <w:tcPr>
                  <w:tcW w:w="37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4589C2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trike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1472</w:t>
                  </w:r>
                </w:p>
              </w:tc>
              <w:tc>
                <w:tcPr>
                  <w:tcW w:w="3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C2A1F4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trike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3.48</w:t>
                  </w:r>
                </w:p>
              </w:tc>
              <w:tc>
                <w:tcPr>
                  <w:tcW w:w="36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6CBFC9C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trike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1491</w:t>
                  </w:r>
                </w:p>
              </w:tc>
              <w:tc>
                <w:tcPr>
                  <w:tcW w:w="3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AA6C6F7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2.51</w:t>
                  </w:r>
                </w:p>
              </w:tc>
              <w:tc>
                <w:tcPr>
                  <w:tcW w:w="37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2BA07D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1510</w:t>
                  </w:r>
                </w:p>
              </w:tc>
              <w:tc>
                <w:tcPr>
                  <w:tcW w:w="3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3B89C13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2.12</w:t>
                  </w: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48555F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1518</w:t>
                  </w:r>
                </w:p>
              </w:tc>
              <w:tc>
                <w:tcPr>
                  <w:tcW w:w="38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E0020DC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3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F981CB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16" w:type="pc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F53BEA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trike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</w:tr>
            <w:tr w:rsidR="00B256F5" w:rsidRPr="00B65A58" w14:paraId="566279BB" w14:textId="77777777" w:rsidTr="00406666">
              <w:trPr>
                <w:trHeight w:val="20"/>
              </w:trPr>
              <w:tc>
                <w:tcPr>
                  <w:tcW w:w="1127" w:type="pct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B741B1" w14:textId="77777777" w:rsidR="00B256F5" w:rsidRPr="00B65A58" w:rsidRDefault="00B256F5" w:rsidP="00ED7B0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 </w:t>
                  </w:r>
                </w:p>
              </w:tc>
              <w:tc>
                <w:tcPr>
                  <w:tcW w:w="116" w:type="pct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5FFD24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 </w:t>
                  </w:r>
                </w:p>
              </w:tc>
              <w:tc>
                <w:tcPr>
                  <w:tcW w:w="384" w:type="pct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67F1FC0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trike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(0.03)</w:t>
                  </w:r>
                </w:p>
              </w:tc>
              <w:tc>
                <w:tcPr>
                  <w:tcW w:w="374" w:type="pct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5F1E223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trike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384" w:type="pct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B7D4D4F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trike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(0.03)</w:t>
                  </w:r>
                </w:p>
              </w:tc>
              <w:tc>
                <w:tcPr>
                  <w:tcW w:w="364" w:type="pct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10B7516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trike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384" w:type="pct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F97BF56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(0.03)</w:t>
                  </w:r>
                </w:p>
              </w:tc>
              <w:tc>
                <w:tcPr>
                  <w:tcW w:w="374" w:type="pct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B9400C3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384" w:type="pct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7EE0D5D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  <w:t>(0.03)</w:t>
                  </w:r>
                </w:p>
              </w:tc>
              <w:tc>
                <w:tcPr>
                  <w:tcW w:w="301" w:type="pct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2835810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384" w:type="pct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3D64F42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308" w:type="pct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FAB4A9B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fr-FR"/>
                    </w:rPr>
                  </w:pPr>
                </w:p>
              </w:tc>
              <w:tc>
                <w:tcPr>
                  <w:tcW w:w="116" w:type="pc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59D58F" w14:textId="77777777" w:rsidR="00B256F5" w:rsidRPr="00B65A58" w:rsidRDefault="00B256F5" w:rsidP="00ED7B01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trike/>
                      <w:color w:val="000000"/>
                      <w:sz w:val="20"/>
                      <w:szCs w:val="20"/>
                      <w:lang w:eastAsia="fr-FR"/>
                    </w:rPr>
                  </w:pPr>
                  <w:r w:rsidRPr="00B65A58">
                    <w:rPr>
                      <w:rFonts w:ascii="Times New Roman" w:eastAsia="Times New Roman" w:hAnsi="Times New Roman" w:cs="Times New Roman"/>
                      <w:strike/>
                      <w:color w:val="000000"/>
                      <w:sz w:val="20"/>
                      <w:szCs w:val="20"/>
                      <w:lang w:eastAsia="fr-FR"/>
                    </w:rPr>
                    <w:t> </w:t>
                  </w:r>
                </w:p>
              </w:tc>
            </w:tr>
          </w:tbl>
          <w:p w14:paraId="22AE9686" w14:textId="4748483A" w:rsidR="00B323BA" w:rsidRPr="00B65A58" w:rsidRDefault="00B323BA" w:rsidP="00ED7B0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B65A5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 xml:space="preserve">Note: NS = Nutri-Score (NS A means Nutri-Score A). SE means standard error. </w:t>
            </w:r>
          </w:p>
        </w:tc>
      </w:tr>
      <w:bookmarkEnd w:id="0"/>
    </w:tbl>
    <w:p w14:paraId="5F4A9972" w14:textId="639DE806" w:rsidR="002E4748" w:rsidRDefault="002E4748" w:rsidP="00ED7B01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1A88AAC" w14:textId="77777777" w:rsidR="0096173C" w:rsidRDefault="0096173C" w:rsidP="00ED7B01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2B9371C" w14:textId="77777777" w:rsidR="0096173C" w:rsidRDefault="0096173C" w:rsidP="00ED7B01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B6F7D04" w14:textId="2156C09B" w:rsidR="00F06CE4" w:rsidRDefault="00F06CE4" w:rsidP="00ED7B01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50D55D5" w14:textId="21B58441" w:rsidR="00F06CE4" w:rsidRPr="00B65A58" w:rsidRDefault="00F06CE4" w:rsidP="00ED7B01">
      <w:pPr>
        <w:spacing w:after="0" w:line="240" w:lineRule="auto"/>
        <w:rPr>
          <w:rFonts w:ascii="Times New Roman" w:hAnsi="Times New Roman" w:cs="Times New Roman"/>
        </w:rPr>
      </w:pPr>
    </w:p>
    <w:sectPr w:rsidR="00F06CE4" w:rsidRPr="00B65A58" w:rsidSect="0021136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DC17C9"/>
    <w:multiLevelType w:val="multilevel"/>
    <w:tmpl w:val="461C1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5797C32"/>
    <w:multiLevelType w:val="multilevel"/>
    <w:tmpl w:val="B4A0D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DC611E4"/>
    <w:multiLevelType w:val="hybridMultilevel"/>
    <w:tmpl w:val="6FA2384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EC45240"/>
    <w:multiLevelType w:val="multilevel"/>
    <w:tmpl w:val="575CDB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FFE6880"/>
    <w:multiLevelType w:val="multilevel"/>
    <w:tmpl w:val="96C444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2192F0D"/>
    <w:multiLevelType w:val="multilevel"/>
    <w:tmpl w:val="97DA2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4A0160B"/>
    <w:multiLevelType w:val="multilevel"/>
    <w:tmpl w:val="BEBEF8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E6A1CA4"/>
    <w:multiLevelType w:val="hybridMultilevel"/>
    <w:tmpl w:val="6FA2384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1912037"/>
    <w:multiLevelType w:val="hybridMultilevel"/>
    <w:tmpl w:val="CC0ECEBA"/>
    <w:lvl w:ilvl="0" w:tplc="B7C6DBFC">
      <w:start w:val="35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8"/>
  </w:num>
  <w:num w:numId="4">
    <w:abstractNumId w:val="1"/>
  </w:num>
  <w:num w:numId="5">
    <w:abstractNumId w:val="0"/>
  </w:num>
  <w:num w:numId="6">
    <w:abstractNumId w:val="4"/>
  </w:num>
  <w:num w:numId="7">
    <w:abstractNumId w:val="3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56429056-3CFD-48DE-BBCC-A4AC8277807C}"/>
    <w:docVar w:name="dgnword-eventsink" w:val="2991644527008"/>
    <w:docVar w:name="Total_Editing_Time" w:val="1"/>
  </w:docVars>
  <w:rsids>
    <w:rsidRoot w:val="002C1430"/>
    <w:rsid w:val="0000054D"/>
    <w:rsid w:val="00004C3C"/>
    <w:rsid w:val="00017AFD"/>
    <w:rsid w:val="00025FEE"/>
    <w:rsid w:val="0005714B"/>
    <w:rsid w:val="00080769"/>
    <w:rsid w:val="00086C9B"/>
    <w:rsid w:val="000D402A"/>
    <w:rsid w:val="000D5DB4"/>
    <w:rsid w:val="00127707"/>
    <w:rsid w:val="00134B01"/>
    <w:rsid w:val="00190E56"/>
    <w:rsid w:val="001B4797"/>
    <w:rsid w:val="00210AA6"/>
    <w:rsid w:val="0021136F"/>
    <w:rsid w:val="00242802"/>
    <w:rsid w:val="0027248D"/>
    <w:rsid w:val="002B15DA"/>
    <w:rsid w:val="002C1430"/>
    <w:rsid w:val="002D516D"/>
    <w:rsid w:val="002E31D8"/>
    <w:rsid w:val="002E4748"/>
    <w:rsid w:val="003041B9"/>
    <w:rsid w:val="00325FC9"/>
    <w:rsid w:val="00333078"/>
    <w:rsid w:val="003B22A8"/>
    <w:rsid w:val="003C0772"/>
    <w:rsid w:val="003F02DB"/>
    <w:rsid w:val="003F6D2E"/>
    <w:rsid w:val="00432C43"/>
    <w:rsid w:val="00465A68"/>
    <w:rsid w:val="00480606"/>
    <w:rsid w:val="0049175B"/>
    <w:rsid w:val="004A38D7"/>
    <w:rsid w:val="004B07FC"/>
    <w:rsid w:val="004B0882"/>
    <w:rsid w:val="004C70DD"/>
    <w:rsid w:val="004E1AE9"/>
    <w:rsid w:val="00511317"/>
    <w:rsid w:val="00521DD5"/>
    <w:rsid w:val="00525AD8"/>
    <w:rsid w:val="00527DA0"/>
    <w:rsid w:val="00542DB0"/>
    <w:rsid w:val="00597650"/>
    <w:rsid w:val="005B4187"/>
    <w:rsid w:val="005D1BBA"/>
    <w:rsid w:val="005F0869"/>
    <w:rsid w:val="0061287F"/>
    <w:rsid w:val="0062213B"/>
    <w:rsid w:val="00632379"/>
    <w:rsid w:val="00645549"/>
    <w:rsid w:val="0067244F"/>
    <w:rsid w:val="0068015B"/>
    <w:rsid w:val="006A1F8F"/>
    <w:rsid w:val="006D7CA2"/>
    <w:rsid w:val="006E2113"/>
    <w:rsid w:val="00704888"/>
    <w:rsid w:val="007076BF"/>
    <w:rsid w:val="00726F14"/>
    <w:rsid w:val="007E1E0F"/>
    <w:rsid w:val="00801739"/>
    <w:rsid w:val="008274A0"/>
    <w:rsid w:val="00851376"/>
    <w:rsid w:val="0085798F"/>
    <w:rsid w:val="00895B8B"/>
    <w:rsid w:val="008B3D24"/>
    <w:rsid w:val="008B423E"/>
    <w:rsid w:val="00900220"/>
    <w:rsid w:val="00907299"/>
    <w:rsid w:val="009124B6"/>
    <w:rsid w:val="00933E7F"/>
    <w:rsid w:val="00942BDC"/>
    <w:rsid w:val="0096173C"/>
    <w:rsid w:val="00977A21"/>
    <w:rsid w:val="00992559"/>
    <w:rsid w:val="009B3F33"/>
    <w:rsid w:val="009B43EA"/>
    <w:rsid w:val="009C18F7"/>
    <w:rsid w:val="009E50CA"/>
    <w:rsid w:val="009E6236"/>
    <w:rsid w:val="009E7751"/>
    <w:rsid w:val="00A55339"/>
    <w:rsid w:val="00A849FF"/>
    <w:rsid w:val="00AA6F1E"/>
    <w:rsid w:val="00AB18C7"/>
    <w:rsid w:val="00AC03AF"/>
    <w:rsid w:val="00AC7AAB"/>
    <w:rsid w:val="00AE5AC9"/>
    <w:rsid w:val="00B05EF8"/>
    <w:rsid w:val="00B10D6F"/>
    <w:rsid w:val="00B256F5"/>
    <w:rsid w:val="00B30EDB"/>
    <w:rsid w:val="00B323BA"/>
    <w:rsid w:val="00B33722"/>
    <w:rsid w:val="00B51082"/>
    <w:rsid w:val="00B65396"/>
    <w:rsid w:val="00B65A58"/>
    <w:rsid w:val="00BC5CB2"/>
    <w:rsid w:val="00C041E2"/>
    <w:rsid w:val="00C23F14"/>
    <w:rsid w:val="00C86D82"/>
    <w:rsid w:val="00C93523"/>
    <w:rsid w:val="00CB435E"/>
    <w:rsid w:val="00CB66CC"/>
    <w:rsid w:val="00CD1B6E"/>
    <w:rsid w:val="00CE0FB3"/>
    <w:rsid w:val="00CE25EF"/>
    <w:rsid w:val="00CF1A0D"/>
    <w:rsid w:val="00D25603"/>
    <w:rsid w:val="00D32A55"/>
    <w:rsid w:val="00DB1064"/>
    <w:rsid w:val="00DC3941"/>
    <w:rsid w:val="00DD4E39"/>
    <w:rsid w:val="00E5137E"/>
    <w:rsid w:val="00E8647A"/>
    <w:rsid w:val="00ED7B01"/>
    <w:rsid w:val="00F06CE4"/>
    <w:rsid w:val="00F1609A"/>
    <w:rsid w:val="00F16A07"/>
    <w:rsid w:val="00F627FE"/>
    <w:rsid w:val="00F70BD8"/>
    <w:rsid w:val="00F70D5F"/>
    <w:rsid w:val="00F74A80"/>
    <w:rsid w:val="00FB553A"/>
    <w:rsid w:val="00FF2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E44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430"/>
  </w:style>
  <w:style w:type="paragraph" w:styleId="Heading1">
    <w:name w:val="heading 1"/>
    <w:basedOn w:val="Normal"/>
    <w:next w:val="Normal"/>
    <w:link w:val="Heading1Char"/>
    <w:uiPriority w:val="9"/>
    <w:qFormat/>
    <w:rsid w:val="002C14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143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143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14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C143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143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C14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14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143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14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43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C143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C1430"/>
    <w:rPr>
      <w:color w:val="0000FF"/>
      <w:u w:val="single"/>
    </w:rPr>
  </w:style>
  <w:style w:type="table" w:customStyle="1" w:styleId="GridTable1Light">
    <w:name w:val="Grid Table 1 Light"/>
    <w:basedOn w:val="TableNormal"/>
    <w:uiPriority w:val="46"/>
    <w:rsid w:val="002C143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lledutableau1">
    <w:name w:val="Grille du tableau1"/>
    <w:basedOn w:val="TableNormal"/>
    <w:next w:val="TableGrid"/>
    <w:uiPriority w:val="39"/>
    <w:rsid w:val="002C14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C14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1430"/>
    <w:pPr>
      <w:ind w:left="720"/>
      <w:contextualSpacing/>
    </w:pPr>
    <w:rPr>
      <w:lang w:val="e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C143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C143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C1430"/>
    <w:rPr>
      <w:vertAlign w:val="superscript"/>
    </w:rPr>
  </w:style>
  <w:style w:type="character" w:styleId="Strong">
    <w:name w:val="Strong"/>
    <w:basedOn w:val="DefaultParagraphFont"/>
    <w:uiPriority w:val="22"/>
    <w:qFormat/>
    <w:rsid w:val="002C1430"/>
    <w:rPr>
      <w:b/>
      <w:bCs/>
    </w:rPr>
  </w:style>
  <w:style w:type="paragraph" w:customStyle="1" w:styleId="lmttranslationsastextitem">
    <w:name w:val="lmt__translations_as_text__item"/>
    <w:basedOn w:val="Normal"/>
    <w:rsid w:val="002C14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14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1430"/>
    <w:rPr>
      <w:b/>
      <w:bCs/>
      <w:sz w:val="20"/>
      <w:szCs w:val="20"/>
    </w:rPr>
  </w:style>
  <w:style w:type="character" w:customStyle="1" w:styleId="updated-short-citation">
    <w:name w:val="updated-short-citation"/>
    <w:basedOn w:val="DefaultParagraphFont"/>
    <w:rsid w:val="002C1430"/>
  </w:style>
  <w:style w:type="character" w:styleId="HTMLCite">
    <w:name w:val="HTML Cite"/>
    <w:basedOn w:val="DefaultParagraphFont"/>
    <w:uiPriority w:val="99"/>
    <w:semiHidden/>
    <w:unhideWhenUsed/>
    <w:rsid w:val="002C1430"/>
    <w:rPr>
      <w:i/>
      <w:iCs/>
    </w:rPr>
  </w:style>
  <w:style w:type="character" w:customStyle="1" w:styleId="standard-view-style">
    <w:name w:val="standard-view-style"/>
    <w:basedOn w:val="DefaultParagraphFont"/>
    <w:rsid w:val="002C1430"/>
  </w:style>
  <w:style w:type="character" w:styleId="Emphasis">
    <w:name w:val="Emphasis"/>
    <w:basedOn w:val="DefaultParagraphFont"/>
    <w:uiPriority w:val="20"/>
    <w:qFormat/>
    <w:rsid w:val="002C1430"/>
    <w:rPr>
      <w:i/>
      <w:iCs/>
    </w:rPr>
  </w:style>
  <w:style w:type="paragraph" w:customStyle="1" w:styleId="abstract">
    <w:name w:val="abstract"/>
    <w:basedOn w:val="Normal"/>
    <w:rsid w:val="002C14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C143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C14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1430"/>
  </w:style>
  <w:style w:type="paragraph" w:styleId="Footer">
    <w:name w:val="footer"/>
    <w:basedOn w:val="Normal"/>
    <w:link w:val="FooterChar"/>
    <w:uiPriority w:val="99"/>
    <w:unhideWhenUsed/>
    <w:rsid w:val="002C14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1430"/>
  </w:style>
  <w:style w:type="character" w:customStyle="1" w:styleId="lrzxr">
    <w:name w:val="lrzxr"/>
    <w:basedOn w:val="DefaultParagraphFont"/>
    <w:rsid w:val="002C1430"/>
  </w:style>
  <w:style w:type="paragraph" w:styleId="NoSpacing">
    <w:name w:val="No Spacing"/>
    <w:link w:val="NoSpacingChar"/>
    <w:uiPriority w:val="1"/>
    <w:qFormat/>
    <w:rsid w:val="002C1430"/>
    <w:pPr>
      <w:spacing w:after="0" w:line="480" w:lineRule="auto"/>
      <w:jc w:val="both"/>
    </w:pPr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2C1430"/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C1430"/>
    <w:rPr>
      <w:color w:val="954F72" w:themeColor="followedHyperlink"/>
      <w:u w:val="single"/>
    </w:rPr>
  </w:style>
  <w:style w:type="character" w:customStyle="1" w:styleId="identifier">
    <w:name w:val="identifier"/>
    <w:basedOn w:val="DefaultParagraphFont"/>
    <w:rsid w:val="002C1430"/>
  </w:style>
  <w:style w:type="character" w:customStyle="1" w:styleId="id-label">
    <w:name w:val="id-label"/>
    <w:basedOn w:val="DefaultParagraphFont"/>
    <w:rsid w:val="002C1430"/>
  </w:style>
  <w:style w:type="character" w:customStyle="1" w:styleId="period">
    <w:name w:val="period"/>
    <w:basedOn w:val="DefaultParagraphFont"/>
    <w:rsid w:val="002C1430"/>
  </w:style>
  <w:style w:type="character" w:styleId="LineNumber">
    <w:name w:val="line number"/>
    <w:basedOn w:val="DefaultParagraphFont"/>
    <w:uiPriority w:val="99"/>
    <w:semiHidden/>
    <w:unhideWhenUsed/>
    <w:rsid w:val="002C143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430"/>
  </w:style>
  <w:style w:type="paragraph" w:styleId="Heading1">
    <w:name w:val="heading 1"/>
    <w:basedOn w:val="Normal"/>
    <w:next w:val="Normal"/>
    <w:link w:val="Heading1Char"/>
    <w:uiPriority w:val="9"/>
    <w:qFormat/>
    <w:rsid w:val="002C14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143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143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14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C143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143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C14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14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143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14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43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C143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C1430"/>
    <w:rPr>
      <w:color w:val="0000FF"/>
      <w:u w:val="single"/>
    </w:rPr>
  </w:style>
  <w:style w:type="table" w:customStyle="1" w:styleId="GridTable1Light">
    <w:name w:val="Grid Table 1 Light"/>
    <w:basedOn w:val="TableNormal"/>
    <w:uiPriority w:val="46"/>
    <w:rsid w:val="002C143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lledutableau1">
    <w:name w:val="Grille du tableau1"/>
    <w:basedOn w:val="TableNormal"/>
    <w:next w:val="TableGrid"/>
    <w:uiPriority w:val="39"/>
    <w:rsid w:val="002C14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C14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1430"/>
    <w:pPr>
      <w:ind w:left="720"/>
      <w:contextualSpacing/>
    </w:pPr>
    <w:rPr>
      <w:lang w:val="e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C143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C143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C1430"/>
    <w:rPr>
      <w:vertAlign w:val="superscript"/>
    </w:rPr>
  </w:style>
  <w:style w:type="character" w:styleId="Strong">
    <w:name w:val="Strong"/>
    <w:basedOn w:val="DefaultParagraphFont"/>
    <w:uiPriority w:val="22"/>
    <w:qFormat/>
    <w:rsid w:val="002C1430"/>
    <w:rPr>
      <w:b/>
      <w:bCs/>
    </w:rPr>
  </w:style>
  <w:style w:type="paragraph" w:customStyle="1" w:styleId="lmttranslationsastextitem">
    <w:name w:val="lmt__translations_as_text__item"/>
    <w:basedOn w:val="Normal"/>
    <w:rsid w:val="002C14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14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1430"/>
    <w:rPr>
      <w:b/>
      <w:bCs/>
      <w:sz w:val="20"/>
      <w:szCs w:val="20"/>
    </w:rPr>
  </w:style>
  <w:style w:type="character" w:customStyle="1" w:styleId="updated-short-citation">
    <w:name w:val="updated-short-citation"/>
    <w:basedOn w:val="DefaultParagraphFont"/>
    <w:rsid w:val="002C1430"/>
  </w:style>
  <w:style w:type="character" w:styleId="HTMLCite">
    <w:name w:val="HTML Cite"/>
    <w:basedOn w:val="DefaultParagraphFont"/>
    <w:uiPriority w:val="99"/>
    <w:semiHidden/>
    <w:unhideWhenUsed/>
    <w:rsid w:val="002C1430"/>
    <w:rPr>
      <w:i/>
      <w:iCs/>
    </w:rPr>
  </w:style>
  <w:style w:type="character" w:customStyle="1" w:styleId="standard-view-style">
    <w:name w:val="standard-view-style"/>
    <w:basedOn w:val="DefaultParagraphFont"/>
    <w:rsid w:val="002C1430"/>
  </w:style>
  <w:style w:type="character" w:styleId="Emphasis">
    <w:name w:val="Emphasis"/>
    <w:basedOn w:val="DefaultParagraphFont"/>
    <w:uiPriority w:val="20"/>
    <w:qFormat/>
    <w:rsid w:val="002C1430"/>
    <w:rPr>
      <w:i/>
      <w:iCs/>
    </w:rPr>
  </w:style>
  <w:style w:type="paragraph" w:customStyle="1" w:styleId="abstract">
    <w:name w:val="abstract"/>
    <w:basedOn w:val="Normal"/>
    <w:rsid w:val="002C14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C143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C14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1430"/>
  </w:style>
  <w:style w:type="paragraph" w:styleId="Footer">
    <w:name w:val="footer"/>
    <w:basedOn w:val="Normal"/>
    <w:link w:val="FooterChar"/>
    <w:uiPriority w:val="99"/>
    <w:unhideWhenUsed/>
    <w:rsid w:val="002C14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1430"/>
  </w:style>
  <w:style w:type="character" w:customStyle="1" w:styleId="lrzxr">
    <w:name w:val="lrzxr"/>
    <w:basedOn w:val="DefaultParagraphFont"/>
    <w:rsid w:val="002C1430"/>
  </w:style>
  <w:style w:type="paragraph" w:styleId="NoSpacing">
    <w:name w:val="No Spacing"/>
    <w:link w:val="NoSpacingChar"/>
    <w:uiPriority w:val="1"/>
    <w:qFormat/>
    <w:rsid w:val="002C1430"/>
    <w:pPr>
      <w:spacing w:after="0" w:line="480" w:lineRule="auto"/>
      <w:jc w:val="both"/>
    </w:pPr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2C1430"/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C1430"/>
    <w:rPr>
      <w:color w:val="954F72" w:themeColor="followedHyperlink"/>
      <w:u w:val="single"/>
    </w:rPr>
  </w:style>
  <w:style w:type="character" w:customStyle="1" w:styleId="identifier">
    <w:name w:val="identifier"/>
    <w:basedOn w:val="DefaultParagraphFont"/>
    <w:rsid w:val="002C1430"/>
  </w:style>
  <w:style w:type="character" w:customStyle="1" w:styleId="id-label">
    <w:name w:val="id-label"/>
    <w:basedOn w:val="DefaultParagraphFont"/>
    <w:rsid w:val="002C1430"/>
  </w:style>
  <w:style w:type="character" w:customStyle="1" w:styleId="period">
    <w:name w:val="period"/>
    <w:basedOn w:val="DefaultParagraphFont"/>
    <w:rsid w:val="002C1430"/>
  </w:style>
  <w:style w:type="character" w:styleId="LineNumber">
    <w:name w:val="line number"/>
    <w:basedOn w:val="DefaultParagraphFont"/>
    <w:uiPriority w:val="99"/>
    <w:semiHidden/>
    <w:unhideWhenUsed/>
    <w:rsid w:val="002C14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098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4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66AC08-0031-4E8B-AEA3-6EFD65C52A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2</Words>
  <Characters>2465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MU</Company>
  <LinksUpToDate>false</LinksUpToDate>
  <CharactersWithSpaces>2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QUIN Laure</dc:creator>
  <cp:keywords/>
  <dc:description/>
  <cp:lastModifiedBy>E744616</cp:lastModifiedBy>
  <cp:revision>4</cp:revision>
  <cp:lastPrinted>2023-12-11T07:37:00Z</cp:lastPrinted>
  <dcterms:created xsi:type="dcterms:W3CDTF">2024-03-31T14:35:00Z</dcterms:created>
  <dcterms:modified xsi:type="dcterms:W3CDTF">2024-04-09T08:42:00Z</dcterms:modified>
</cp:coreProperties>
</file>